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A8601A" w14:textId="77777777" w:rsidR="00041583" w:rsidRDefault="00041583" w:rsidP="00041583">
      <w:pPr>
        <w:spacing w:before="100" w:beforeAutospacing="1" w:after="100" w:afterAutospacing="1" w:line="360" w:lineRule="auto"/>
        <w:jc w:val="both"/>
        <w:rPr>
          <w:rFonts w:ascii="Times New Roman" w:hAnsi="Times New Roman"/>
          <w:b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38"/>
        <w:gridCol w:w="2785"/>
        <w:gridCol w:w="2656"/>
        <w:gridCol w:w="1777"/>
      </w:tblGrid>
      <w:tr w:rsidR="00041583" w:rsidRPr="00825570" w14:paraId="0D9CFC5C" w14:textId="77777777" w:rsidTr="00B76CD6">
        <w:tc>
          <w:tcPr>
            <w:tcW w:w="1676" w:type="dxa"/>
            <w:shd w:val="clear" w:color="auto" w:fill="auto"/>
          </w:tcPr>
          <w:p w14:paraId="517B8BCD" w14:textId="77777777" w:rsidR="00041583" w:rsidRPr="00872280" w:rsidRDefault="00041583" w:rsidP="00B76CD6">
            <w:pPr>
              <w:spacing w:before="120" w:after="100" w:afterAutospacing="1" w:line="276" w:lineRule="auto"/>
              <w:jc w:val="center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Strain</w:t>
            </w:r>
          </w:p>
        </w:tc>
        <w:tc>
          <w:tcPr>
            <w:tcW w:w="2860" w:type="dxa"/>
            <w:shd w:val="clear" w:color="auto" w:fill="auto"/>
          </w:tcPr>
          <w:p w14:paraId="0BAF26D2" w14:textId="77777777" w:rsidR="00041583" w:rsidRPr="00872280" w:rsidRDefault="00041583" w:rsidP="00B76CD6">
            <w:pPr>
              <w:spacing w:before="120" w:after="100" w:afterAutospacing="1" w:line="276" w:lineRule="auto"/>
              <w:jc w:val="center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Description</w:t>
            </w:r>
          </w:p>
        </w:tc>
        <w:tc>
          <w:tcPr>
            <w:tcW w:w="2526" w:type="dxa"/>
            <w:shd w:val="clear" w:color="auto" w:fill="auto"/>
          </w:tcPr>
          <w:p w14:paraId="5970F69E" w14:textId="77777777" w:rsidR="00041583" w:rsidRPr="00872280" w:rsidRDefault="00041583" w:rsidP="00B76CD6">
            <w:pPr>
              <w:spacing w:before="120" w:after="100" w:afterAutospacing="1" w:line="276" w:lineRule="auto"/>
              <w:jc w:val="center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Genotype</w:t>
            </w:r>
          </w:p>
        </w:tc>
        <w:tc>
          <w:tcPr>
            <w:tcW w:w="1794" w:type="dxa"/>
          </w:tcPr>
          <w:p w14:paraId="5DB1EB4E" w14:textId="77777777" w:rsidR="00041583" w:rsidRPr="00872280" w:rsidRDefault="00041583" w:rsidP="00B76CD6">
            <w:pPr>
              <w:spacing w:before="120" w:after="100" w:afterAutospacing="1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041583" w:rsidRPr="00825570" w14:paraId="02B5C7B8" w14:textId="77777777" w:rsidTr="00B76CD6">
        <w:tc>
          <w:tcPr>
            <w:tcW w:w="1676" w:type="dxa"/>
            <w:shd w:val="clear" w:color="auto" w:fill="auto"/>
          </w:tcPr>
          <w:p w14:paraId="5A8A13E9" w14:textId="77777777" w:rsidR="00041583" w:rsidRPr="00872280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KK183</w:t>
            </w:r>
          </w:p>
        </w:tc>
        <w:tc>
          <w:tcPr>
            <w:tcW w:w="2860" w:type="dxa"/>
            <w:shd w:val="clear" w:color="auto" w:fill="auto"/>
          </w:tcPr>
          <w:p w14:paraId="7E2ABE36" w14:textId="77777777" w:rsidR="00041583" w:rsidRPr="00872280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Rrp5TAP</w:t>
            </w:r>
          </w:p>
        </w:tc>
        <w:tc>
          <w:tcPr>
            <w:tcW w:w="2526" w:type="dxa"/>
            <w:shd w:val="clear" w:color="auto" w:fill="auto"/>
          </w:tcPr>
          <w:p w14:paraId="48D02563" w14:textId="77777777" w:rsidR="00041583" w:rsidRPr="00872280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Rrp5TAP::HIS3</w:t>
            </w:r>
          </w:p>
        </w:tc>
        <w:tc>
          <w:tcPr>
            <w:tcW w:w="1794" w:type="dxa"/>
          </w:tcPr>
          <w:p w14:paraId="743725E5" w14:textId="77777777" w:rsidR="00041583" w:rsidRPr="00872280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rmofisher</w:t>
            </w:r>
          </w:p>
        </w:tc>
      </w:tr>
      <w:tr w:rsidR="00041583" w:rsidRPr="00825570" w14:paraId="0018520B" w14:textId="77777777" w:rsidTr="00B76CD6">
        <w:tc>
          <w:tcPr>
            <w:tcW w:w="1676" w:type="dxa"/>
            <w:shd w:val="clear" w:color="auto" w:fill="auto"/>
          </w:tcPr>
          <w:p w14:paraId="12BB8556" w14:textId="77777777" w:rsidR="00041583" w:rsidRPr="00872280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KK91</w:t>
            </w:r>
          </w:p>
        </w:tc>
        <w:tc>
          <w:tcPr>
            <w:tcW w:w="2860" w:type="dxa"/>
            <w:shd w:val="clear" w:color="auto" w:fill="auto"/>
          </w:tcPr>
          <w:p w14:paraId="3EF6DD28" w14:textId="77777777" w:rsidR="00041583" w:rsidRPr="00872280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Enp1TAP</w:t>
            </w:r>
          </w:p>
        </w:tc>
        <w:tc>
          <w:tcPr>
            <w:tcW w:w="2526" w:type="dxa"/>
            <w:shd w:val="clear" w:color="auto" w:fill="auto"/>
          </w:tcPr>
          <w:p w14:paraId="1F8F18C1" w14:textId="77777777" w:rsidR="00041583" w:rsidRPr="00872280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Enp5TAP::HIS3</w:t>
            </w:r>
          </w:p>
        </w:tc>
        <w:tc>
          <w:tcPr>
            <w:tcW w:w="1794" w:type="dxa"/>
          </w:tcPr>
          <w:p w14:paraId="4FB57A0E" w14:textId="77777777" w:rsidR="00041583" w:rsidRPr="00872280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rmofisher</w:t>
            </w:r>
          </w:p>
        </w:tc>
      </w:tr>
      <w:tr w:rsidR="00041583" w:rsidRPr="00825570" w14:paraId="0CC3B354" w14:textId="77777777" w:rsidTr="00B76CD6">
        <w:tc>
          <w:tcPr>
            <w:tcW w:w="1676" w:type="dxa"/>
            <w:shd w:val="clear" w:color="auto" w:fill="auto"/>
          </w:tcPr>
          <w:p w14:paraId="40101323" w14:textId="77777777" w:rsidR="00041583" w:rsidRPr="00872280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yKK305</w:t>
            </w:r>
          </w:p>
        </w:tc>
        <w:tc>
          <w:tcPr>
            <w:tcW w:w="2860" w:type="dxa"/>
            <w:shd w:val="clear" w:color="auto" w:fill="auto"/>
          </w:tcPr>
          <w:p w14:paraId="43BB06D3" w14:textId="68E287F0" w:rsidR="00041583" w:rsidRPr="00872280" w:rsidRDefault="00041583" w:rsidP="004D7973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Rrp5TAP, Gal::Rok1</w:t>
            </w:r>
          </w:p>
        </w:tc>
        <w:tc>
          <w:tcPr>
            <w:tcW w:w="2526" w:type="dxa"/>
            <w:shd w:val="clear" w:color="auto" w:fill="auto"/>
          </w:tcPr>
          <w:p w14:paraId="79019D59" w14:textId="77777777" w:rsidR="00041583" w:rsidRPr="00872280" w:rsidRDefault="00041583" w:rsidP="00B76CD6">
            <w:pPr>
              <w:spacing w:before="120" w:line="276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Rrp5TAP::HIS3</w:t>
            </w:r>
          </w:p>
          <w:p w14:paraId="4DFE5139" w14:textId="77777777" w:rsidR="00041583" w:rsidRPr="00872280" w:rsidRDefault="00041583" w:rsidP="00B76CD6">
            <w:pPr>
              <w:spacing w:before="120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l</w:t>
            </w:r>
            <w:r w:rsidRPr="00872280">
              <w:rPr>
                <w:rFonts w:ascii="Times New Roman" w:hAnsi="Times New Roman"/>
              </w:rPr>
              <w:t>Rok1::KanMX6</w:t>
            </w:r>
          </w:p>
        </w:tc>
        <w:tc>
          <w:tcPr>
            <w:tcW w:w="1794" w:type="dxa"/>
          </w:tcPr>
          <w:p w14:paraId="307ED525" w14:textId="77777777" w:rsidR="00041583" w:rsidRPr="00872280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041583" w:rsidRPr="00825570" w14:paraId="3BF1FE46" w14:textId="77777777" w:rsidTr="00B76CD6">
        <w:tc>
          <w:tcPr>
            <w:tcW w:w="1676" w:type="dxa"/>
            <w:shd w:val="clear" w:color="auto" w:fill="auto"/>
          </w:tcPr>
          <w:p w14:paraId="4AC34A8C" w14:textId="77777777" w:rsidR="00041583" w:rsidRPr="00872280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yKK520</w:t>
            </w:r>
          </w:p>
        </w:tc>
        <w:tc>
          <w:tcPr>
            <w:tcW w:w="2860" w:type="dxa"/>
            <w:shd w:val="clear" w:color="auto" w:fill="auto"/>
          </w:tcPr>
          <w:p w14:paraId="410FBD11" w14:textId="5585E3F8" w:rsidR="00041583" w:rsidRPr="00872280" w:rsidRDefault="00041583" w:rsidP="004D7973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Enp1TAP</w:t>
            </w:r>
            <w:r>
              <w:rPr>
                <w:rFonts w:ascii="Times New Roman" w:hAnsi="Times New Roman"/>
              </w:rPr>
              <w:t xml:space="preserve">, </w:t>
            </w:r>
            <w:r w:rsidRPr="00872280">
              <w:rPr>
                <w:rFonts w:ascii="Times New Roman" w:hAnsi="Times New Roman"/>
              </w:rPr>
              <w:t>Gal::Rok1</w:t>
            </w:r>
          </w:p>
        </w:tc>
        <w:tc>
          <w:tcPr>
            <w:tcW w:w="2526" w:type="dxa"/>
            <w:shd w:val="clear" w:color="auto" w:fill="auto"/>
          </w:tcPr>
          <w:p w14:paraId="13D517B6" w14:textId="77777777" w:rsidR="00041583" w:rsidRPr="00872280" w:rsidRDefault="00041583" w:rsidP="00B76CD6">
            <w:pPr>
              <w:spacing w:before="120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p1</w:t>
            </w:r>
            <w:r w:rsidRPr="00872280">
              <w:rPr>
                <w:rFonts w:ascii="Times New Roman" w:hAnsi="Times New Roman"/>
              </w:rPr>
              <w:t>TAP::HIS3</w:t>
            </w:r>
          </w:p>
          <w:p w14:paraId="70FB4F1F" w14:textId="77777777" w:rsidR="00041583" w:rsidRPr="00872280" w:rsidRDefault="00041583" w:rsidP="00B76CD6">
            <w:pPr>
              <w:spacing w:before="120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l</w:t>
            </w:r>
            <w:r w:rsidRPr="00872280">
              <w:rPr>
                <w:rFonts w:ascii="Times New Roman" w:hAnsi="Times New Roman"/>
              </w:rPr>
              <w:t>Rok1::KanMX6</w:t>
            </w:r>
          </w:p>
        </w:tc>
        <w:tc>
          <w:tcPr>
            <w:tcW w:w="1794" w:type="dxa"/>
          </w:tcPr>
          <w:p w14:paraId="74174654" w14:textId="77777777" w:rsidR="00041583" w:rsidRPr="00872280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041583" w:rsidRPr="00825570" w14:paraId="2D5673A8" w14:textId="77777777" w:rsidTr="00B76CD6">
        <w:tc>
          <w:tcPr>
            <w:tcW w:w="1676" w:type="dxa"/>
            <w:shd w:val="clear" w:color="auto" w:fill="auto"/>
          </w:tcPr>
          <w:p w14:paraId="4DB4A3B6" w14:textId="77777777" w:rsidR="00041583" w:rsidRPr="00AE245B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KK644</w:t>
            </w:r>
          </w:p>
        </w:tc>
        <w:tc>
          <w:tcPr>
            <w:tcW w:w="2860" w:type="dxa"/>
            <w:shd w:val="clear" w:color="auto" w:fill="auto"/>
          </w:tcPr>
          <w:p w14:paraId="25F9669E" w14:textId="0C877C82" w:rsidR="00041583" w:rsidRDefault="00041583" w:rsidP="004D7973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Enp1TAP</w:t>
            </w:r>
            <w:r>
              <w:rPr>
                <w:rFonts w:ascii="Times New Roman" w:hAnsi="Times New Roman"/>
              </w:rPr>
              <w:t xml:space="preserve">, </w:t>
            </w:r>
            <w:r w:rsidRPr="00872280">
              <w:rPr>
                <w:rFonts w:ascii="Times New Roman" w:hAnsi="Times New Roman"/>
              </w:rPr>
              <w:t>Gal::R</w:t>
            </w:r>
            <w:r>
              <w:rPr>
                <w:rFonts w:ascii="Times New Roman" w:hAnsi="Times New Roman"/>
              </w:rPr>
              <w:t>rp5</w:t>
            </w:r>
          </w:p>
        </w:tc>
        <w:tc>
          <w:tcPr>
            <w:tcW w:w="2526" w:type="dxa"/>
            <w:shd w:val="clear" w:color="auto" w:fill="auto"/>
          </w:tcPr>
          <w:p w14:paraId="6BE28BA5" w14:textId="77777777" w:rsidR="00041583" w:rsidRPr="00872280" w:rsidRDefault="00041583" w:rsidP="00B76CD6">
            <w:pPr>
              <w:spacing w:before="120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p1</w:t>
            </w:r>
            <w:r w:rsidRPr="00872280">
              <w:rPr>
                <w:rFonts w:ascii="Times New Roman" w:hAnsi="Times New Roman"/>
              </w:rPr>
              <w:t>TAP::HIS3</w:t>
            </w:r>
          </w:p>
          <w:p w14:paraId="6D142762" w14:textId="77777777" w:rsidR="00041583" w:rsidRDefault="00041583" w:rsidP="00B76CD6">
            <w:pPr>
              <w:spacing w:before="120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l</w:t>
            </w:r>
            <w:r w:rsidRPr="00872280"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rp5</w:t>
            </w:r>
            <w:r w:rsidRPr="00872280">
              <w:rPr>
                <w:rFonts w:ascii="Times New Roman" w:hAnsi="Times New Roman"/>
              </w:rPr>
              <w:t>::KanMX6</w:t>
            </w:r>
          </w:p>
        </w:tc>
        <w:tc>
          <w:tcPr>
            <w:tcW w:w="1794" w:type="dxa"/>
          </w:tcPr>
          <w:p w14:paraId="3937D0EA" w14:textId="77777777" w:rsidR="00041583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041583" w:rsidRPr="00825570" w14:paraId="740D287A" w14:textId="77777777" w:rsidTr="00B76CD6">
        <w:tc>
          <w:tcPr>
            <w:tcW w:w="1676" w:type="dxa"/>
            <w:shd w:val="clear" w:color="auto" w:fill="auto"/>
          </w:tcPr>
          <w:p w14:paraId="689FB4EB" w14:textId="77777777" w:rsidR="00041583" w:rsidRPr="00872280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 w:rsidRPr="00AE245B">
              <w:rPr>
                <w:rFonts w:ascii="Times New Roman" w:hAnsi="Times New Roman"/>
              </w:rPr>
              <w:t>yKK248</w:t>
            </w:r>
          </w:p>
        </w:tc>
        <w:tc>
          <w:tcPr>
            <w:tcW w:w="2860" w:type="dxa"/>
            <w:shd w:val="clear" w:color="auto" w:fill="auto"/>
          </w:tcPr>
          <w:p w14:paraId="51EC80C0" w14:textId="77777777" w:rsidR="00041583" w:rsidRPr="00872280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l::Rrp5TAP</w:t>
            </w:r>
          </w:p>
        </w:tc>
        <w:tc>
          <w:tcPr>
            <w:tcW w:w="2526" w:type="dxa"/>
            <w:shd w:val="clear" w:color="auto" w:fill="auto"/>
          </w:tcPr>
          <w:p w14:paraId="7914165F" w14:textId="77777777" w:rsidR="00041583" w:rsidRDefault="00041583" w:rsidP="00B76CD6">
            <w:pPr>
              <w:spacing w:before="120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p5TAP::HIS3</w:t>
            </w:r>
          </w:p>
          <w:p w14:paraId="12AB2570" w14:textId="78D39AB2" w:rsidR="00041583" w:rsidRPr="00872280" w:rsidRDefault="00041583" w:rsidP="004D7973">
            <w:pPr>
              <w:spacing w:before="120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 w:rsidR="004D7973">
              <w:rPr>
                <w:rFonts w:ascii="Times New Roman" w:hAnsi="Times New Roman"/>
              </w:rPr>
              <w:t>al</w:t>
            </w:r>
            <w:r>
              <w:rPr>
                <w:rFonts w:ascii="Times New Roman" w:hAnsi="Times New Roman"/>
              </w:rPr>
              <w:t>Rrp5TAP::KANMX6</w:t>
            </w:r>
          </w:p>
        </w:tc>
        <w:tc>
          <w:tcPr>
            <w:tcW w:w="1794" w:type="dxa"/>
          </w:tcPr>
          <w:p w14:paraId="4AC7F4F5" w14:textId="77777777" w:rsidR="00041583" w:rsidRPr="00872280" w:rsidRDefault="00041583" w:rsidP="00B76CD6">
            <w:pPr>
              <w:spacing w:before="120" w:after="100" w:afterAutospacing="1"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</w:tbl>
    <w:p w14:paraId="37D6C97B" w14:textId="77777777" w:rsidR="00041583" w:rsidRDefault="00041583" w:rsidP="00041583">
      <w:pPr>
        <w:spacing w:line="360" w:lineRule="auto"/>
        <w:jc w:val="both"/>
        <w:rPr>
          <w:rFonts w:ascii="Times New Roman" w:hAnsi="Times New Roman"/>
        </w:rPr>
      </w:pPr>
    </w:p>
    <w:p w14:paraId="45FC4295" w14:textId="77777777" w:rsidR="00925266" w:rsidRDefault="00925266"/>
    <w:sectPr w:rsidR="00925266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E6639C" w14:textId="77777777" w:rsidR="00E76876" w:rsidRDefault="004D7973">
      <w:r>
        <w:separator/>
      </w:r>
    </w:p>
  </w:endnote>
  <w:endnote w:type="continuationSeparator" w:id="0">
    <w:p w14:paraId="643F32FF" w14:textId="77777777" w:rsidR="00E76876" w:rsidRDefault="004D7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C4DE49" w14:textId="77777777" w:rsidR="00312B27" w:rsidRDefault="00041583" w:rsidP="007D7B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906113" w14:textId="77777777" w:rsidR="00312B27" w:rsidRDefault="00A82D39" w:rsidP="007D7B5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B84F6B" w14:textId="77777777" w:rsidR="00312B27" w:rsidRPr="00086CFF" w:rsidRDefault="00041583" w:rsidP="007D7B5E">
    <w:pPr>
      <w:pStyle w:val="Footer"/>
      <w:framePr w:wrap="around" w:vAnchor="text" w:hAnchor="page" w:x="10261" w:y="-82"/>
      <w:rPr>
        <w:rStyle w:val="PageNumber"/>
        <w:rFonts w:ascii="Times New Roman" w:hAnsi="Times New Roman"/>
      </w:rPr>
    </w:pPr>
    <w:r w:rsidRPr="00086CFF">
      <w:rPr>
        <w:rStyle w:val="PageNumber"/>
        <w:rFonts w:ascii="Times New Roman" w:hAnsi="Times New Roman"/>
      </w:rPr>
      <w:fldChar w:fldCharType="begin"/>
    </w:r>
    <w:r w:rsidRPr="00086CFF">
      <w:rPr>
        <w:rStyle w:val="PageNumber"/>
        <w:rFonts w:ascii="Times New Roman" w:hAnsi="Times New Roman"/>
      </w:rPr>
      <w:instrText xml:space="preserve">PAGE  </w:instrText>
    </w:r>
    <w:r w:rsidRPr="00086CFF">
      <w:rPr>
        <w:rStyle w:val="PageNumber"/>
        <w:rFonts w:ascii="Times New Roman" w:hAnsi="Times New Roman"/>
      </w:rPr>
      <w:fldChar w:fldCharType="separate"/>
    </w:r>
    <w:r w:rsidR="00A82D39">
      <w:rPr>
        <w:rStyle w:val="PageNumber"/>
        <w:rFonts w:ascii="Times New Roman" w:hAnsi="Times New Roman"/>
        <w:noProof/>
      </w:rPr>
      <w:t>1</w:t>
    </w:r>
    <w:r w:rsidRPr="00086CFF">
      <w:rPr>
        <w:rStyle w:val="PageNumber"/>
        <w:rFonts w:ascii="Times New Roman" w:hAnsi="Times New Roman"/>
      </w:rPr>
      <w:fldChar w:fldCharType="end"/>
    </w:r>
  </w:p>
  <w:p w14:paraId="4FCB641B" w14:textId="77777777" w:rsidR="00312B27" w:rsidRDefault="00A82D39" w:rsidP="007D7B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93323B" w14:textId="77777777" w:rsidR="00E76876" w:rsidRDefault="004D7973">
      <w:r>
        <w:separator/>
      </w:r>
    </w:p>
  </w:footnote>
  <w:footnote w:type="continuationSeparator" w:id="0">
    <w:p w14:paraId="1C97B1B1" w14:textId="77777777" w:rsidR="00E76876" w:rsidRDefault="004D7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583"/>
    <w:rsid w:val="00041583"/>
    <w:rsid w:val="000969CB"/>
    <w:rsid w:val="000D09E8"/>
    <w:rsid w:val="004D7973"/>
    <w:rsid w:val="00925266"/>
    <w:rsid w:val="00A82D39"/>
    <w:rsid w:val="00E52742"/>
    <w:rsid w:val="00E7687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98D4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583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4158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41583"/>
    <w:rPr>
      <w:rFonts w:ascii="Cambria" w:eastAsia="MS Minngs" w:hAnsi="Cambria" w:cs="Times New Roman"/>
    </w:rPr>
  </w:style>
  <w:style w:type="character" w:styleId="PageNumber">
    <w:name w:val="page number"/>
    <w:basedOn w:val="DefaultParagraphFont"/>
    <w:rsid w:val="0004158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583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4158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41583"/>
    <w:rPr>
      <w:rFonts w:ascii="Cambria" w:eastAsia="MS Minngs" w:hAnsi="Cambria" w:cs="Times New Roman"/>
    </w:rPr>
  </w:style>
  <w:style w:type="character" w:styleId="PageNumber">
    <w:name w:val="page number"/>
    <w:basedOn w:val="DefaultParagraphFont"/>
    <w:rsid w:val="00041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Macintosh Word</Application>
  <DocSecurity>0</DocSecurity>
  <Lines>2</Lines>
  <Paragraphs>1</Paragraphs>
  <ScaleCrop>false</ScaleCrop>
  <Company>Scripps Florida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Karbstein</dc:creator>
  <cp:keywords/>
  <dc:description/>
  <cp:lastModifiedBy>Katrin Karbstein</cp:lastModifiedBy>
  <cp:revision>4</cp:revision>
  <dcterms:created xsi:type="dcterms:W3CDTF">2016-05-04T19:01:00Z</dcterms:created>
  <dcterms:modified xsi:type="dcterms:W3CDTF">2016-05-09T21:49:00Z</dcterms:modified>
</cp:coreProperties>
</file>